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28927D" w14:textId="4D6D5562" w:rsidR="00EE5342" w:rsidRPr="00EE5342" w:rsidRDefault="00EE5342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Appendix </w:t>
      </w:r>
      <w:r w:rsidR="00F613D0">
        <w:rPr>
          <w:sz w:val="24"/>
          <w:szCs w:val="24"/>
          <w:lang w:val="en-US"/>
        </w:rPr>
        <w:t>3</w:t>
      </w:r>
      <w:bookmarkStart w:id="0" w:name="_GoBack"/>
      <w:bookmarkEnd w:id="0"/>
    </w:p>
    <w:p w14:paraId="4428927E" w14:textId="1EF27A15" w:rsidR="008D4A99" w:rsidRPr="000E3293" w:rsidRDefault="000E3293">
      <w:pPr>
        <w:rPr>
          <w:b/>
          <w:sz w:val="24"/>
          <w:szCs w:val="24"/>
          <w:lang w:val="en-US"/>
        </w:rPr>
      </w:pPr>
      <w:r w:rsidRPr="000E3293">
        <w:rPr>
          <w:b/>
          <w:sz w:val="24"/>
          <w:szCs w:val="24"/>
          <w:lang w:val="en-US"/>
        </w:rPr>
        <w:t xml:space="preserve">Possible contraindications to chiropractic </w:t>
      </w:r>
      <w:r w:rsidR="00A77F8A">
        <w:rPr>
          <w:b/>
          <w:sz w:val="24"/>
          <w:szCs w:val="24"/>
          <w:lang w:val="en-US"/>
        </w:rPr>
        <w:t xml:space="preserve">spinal </w:t>
      </w:r>
      <w:r w:rsidR="00A91967">
        <w:rPr>
          <w:b/>
          <w:sz w:val="24"/>
          <w:szCs w:val="24"/>
          <w:lang w:val="en-US"/>
        </w:rPr>
        <w:t xml:space="preserve">manipulation </w:t>
      </w:r>
    </w:p>
    <w:p w14:paraId="4428927F" w14:textId="77777777" w:rsidR="000E3293" w:rsidRDefault="000E3293">
      <w:pPr>
        <w:rPr>
          <w:sz w:val="24"/>
          <w:szCs w:val="24"/>
          <w:lang w:val="en-US"/>
        </w:rPr>
      </w:pPr>
      <w:r w:rsidRPr="000E3293">
        <w:rPr>
          <w:sz w:val="24"/>
          <w:szCs w:val="24"/>
          <w:lang w:val="en-US"/>
        </w:rPr>
        <w:t xml:space="preserve">Extra precaution </w:t>
      </w:r>
      <w:r>
        <w:rPr>
          <w:sz w:val="24"/>
          <w:szCs w:val="24"/>
          <w:lang w:val="en-US"/>
        </w:rPr>
        <w:t xml:space="preserve">and consideration </w:t>
      </w:r>
      <w:r w:rsidRPr="000E3293">
        <w:rPr>
          <w:sz w:val="24"/>
          <w:szCs w:val="24"/>
          <w:lang w:val="en-US"/>
        </w:rPr>
        <w:t>should be taken if:</w:t>
      </w:r>
    </w:p>
    <w:p w14:paraId="44289280" w14:textId="77777777" w:rsidR="000E3293" w:rsidRDefault="000E3293" w:rsidP="000E3293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Visual disturbances</w:t>
      </w:r>
      <w:r w:rsidR="004B435B">
        <w:rPr>
          <w:sz w:val="24"/>
          <w:szCs w:val="24"/>
          <w:lang w:val="en-US"/>
        </w:rPr>
        <w:t>, pupillary dysfunction or papille</w:t>
      </w:r>
      <w:r>
        <w:rPr>
          <w:sz w:val="24"/>
          <w:szCs w:val="24"/>
          <w:lang w:val="en-US"/>
        </w:rPr>
        <w:t>dema</w:t>
      </w:r>
    </w:p>
    <w:p w14:paraId="44289281" w14:textId="77777777" w:rsidR="000E3293" w:rsidRDefault="000E3293" w:rsidP="000E3293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ifficulty breathing</w:t>
      </w:r>
    </w:p>
    <w:p w14:paraId="44289282" w14:textId="77777777" w:rsidR="000E3293" w:rsidRDefault="000E3293" w:rsidP="000E3293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High blood pressure</w:t>
      </w:r>
    </w:p>
    <w:p w14:paraId="44289283" w14:textId="77777777" w:rsidR="000E3293" w:rsidRDefault="000E3293" w:rsidP="000E3293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Fever</w:t>
      </w:r>
    </w:p>
    <w:p w14:paraId="44289284" w14:textId="77777777" w:rsidR="000E3293" w:rsidRDefault="000E3293" w:rsidP="000E3293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ifficulty urinating or passing stools</w:t>
      </w:r>
    </w:p>
    <w:p w14:paraId="44289285" w14:textId="77777777" w:rsidR="000E3293" w:rsidRDefault="008D3BB9" w:rsidP="000E3293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tomach </w:t>
      </w:r>
      <w:r w:rsidR="000E3293">
        <w:rPr>
          <w:sz w:val="24"/>
          <w:szCs w:val="24"/>
          <w:lang w:val="en-US"/>
        </w:rPr>
        <w:t>pain</w:t>
      </w:r>
      <w:r>
        <w:rPr>
          <w:sz w:val="24"/>
          <w:szCs w:val="24"/>
          <w:lang w:val="en-US"/>
        </w:rPr>
        <w:t xml:space="preserve"> with continuous vomiting,  </w:t>
      </w:r>
      <w:r w:rsidR="00F25E0A">
        <w:rPr>
          <w:sz w:val="24"/>
          <w:szCs w:val="24"/>
          <w:lang w:val="en-US"/>
        </w:rPr>
        <w:t>jaundice, chronic diarrhea</w:t>
      </w:r>
    </w:p>
    <w:p w14:paraId="44289286" w14:textId="77777777" w:rsidR="00F25E0A" w:rsidRDefault="008E5AE2" w:rsidP="000E3293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Rapid w</w:t>
      </w:r>
      <w:r w:rsidR="00F25E0A">
        <w:rPr>
          <w:sz w:val="24"/>
          <w:szCs w:val="24"/>
          <w:lang w:val="en-US"/>
        </w:rPr>
        <w:t>eight fluctuation</w:t>
      </w:r>
    </w:p>
    <w:p w14:paraId="44289287" w14:textId="77777777" w:rsidR="008E5AE2" w:rsidRDefault="008E5AE2" w:rsidP="000E3293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Unexplainable bruising, edema, swelling, psoriasis</w:t>
      </w:r>
    </w:p>
    <w:p w14:paraId="44289288" w14:textId="77777777" w:rsidR="00F0709F" w:rsidRDefault="008E5AE2" w:rsidP="00F0709F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wollen lymph glands in the throat/neck, enlargement of thyroid, hyperhidrosis, polyphagia</w:t>
      </w:r>
      <w:r w:rsidR="00F0709F">
        <w:rPr>
          <w:sz w:val="24"/>
          <w:szCs w:val="24"/>
          <w:lang w:val="en-US"/>
        </w:rPr>
        <w:t>, temperature intolerance</w:t>
      </w:r>
    </w:p>
    <w:p w14:paraId="44289289" w14:textId="77777777" w:rsidR="00F0709F" w:rsidRDefault="00F0709F" w:rsidP="00F0709F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wollen and painful joints, symptoms of arthritis, pain/swelling of bones and/or muscles, pain/unable to stand on leg(s), pain at night. Visible signs of skeletal malformation/other congenital malformations. Acute damage to joints/sprains. Also attention on possible violence/abuse.</w:t>
      </w:r>
    </w:p>
    <w:p w14:paraId="4428928A" w14:textId="77777777" w:rsidR="00F0709F" w:rsidRDefault="00F0709F" w:rsidP="00F0709F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uspicion of fracture(s)</w:t>
      </w:r>
    </w:p>
    <w:p w14:paraId="4428928B" w14:textId="77777777" w:rsidR="00F0709F" w:rsidRDefault="00F0709F" w:rsidP="00F0709F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Loss of consciousness, black outs, </w:t>
      </w:r>
      <w:r w:rsidR="005A6E63">
        <w:rPr>
          <w:sz w:val="24"/>
          <w:szCs w:val="24"/>
          <w:lang w:val="en-US"/>
        </w:rPr>
        <w:t xml:space="preserve">paresthesia, cramps, paralysis, abnormal movement or speech, kinesthesia, </w:t>
      </w:r>
      <w:r w:rsidR="004B435B">
        <w:rPr>
          <w:sz w:val="24"/>
          <w:szCs w:val="24"/>
          <w:lang w:val="en-US"/>
        </w:rPr>
        <w:t>changes in personality, depression, hallucination.</w:t>
      </w:r>
    </w:p>
    <w:p w14:paraId="4428928C" w14:textId="77777777" w:rsidR="004B435B" w:rsidRDefault="004B435B" w:rsidP="004B435B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dd.10: If congenital malformation or fracture is suspected, an x-ray examination can be performed.</w:t>
      </w:r>
    </w:p>
    <w:p w14:paraId="4428928D" w14:textId="77777777" w:rsidR="004B435B" w:rsidRDefault="004B435B" w:rsidP="004B435B">
      <w:pPr>
        <w:rPr>
          <w:sz w:val="24"/>
          <w:szCs w:val="24"/>
          <w:lang w:val="en-US"/>
        </w:rPr>
      </w:pPr>
    </w:p>
    <w:p w14:paraId="4428928E" w14:textId="77777777" w:rsidR="004B435B" w:rsidRDefault="004B435B" w:rsidP="004B435B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References:</w:t>
      </w:r>
    </w:p>
    <w:p w14:paraId="4428928F" w14:textId="77777777" w:rsidR="004B435B" w:rsidRDefault="004B435B" w:rsidP="004B435B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nrig and Plaugher: Pediatric Chiropractic, Second Edition, 2013, Lippincott Williams &amp; Wilkins, p.690-694</w:t>
      </w:r>
    </w:p>
    <w:p w14:paraId="44289290" w14:textId="77777777" w:rsidR="004B435B" w:rsidRDefault="004B435B" w:rsidP="004B435B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avies: Chiropractic Pediatrics, a clinical handbook. Reprint 2000, Churchill Livingstone- Harcourt Publisher Limited, p.243-250, p. 268-269</w:t>
      </w:r>
    </w:p>
    <w:p w14:paraId="44289291" w14:textId="77777777" w:rsidR="004B435B" w:rsidRDefault="004B435B" w:rsidP="004B435B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Fysch: Chiropractic care for the pediatric patient. First Edition,2002. International Chiropractors Association on Chiropractic Pediatrics, p.259-267</w:t>
      </w:r>
    </w:p>
    <w:p w14:paraId="44289292" w14:textId="77777777" w:rsidR="004B435B" w:rsidRPr="004B435B" w:rsidRDefault="004B435B" w:rsidP="004B435B">
      <w:pPr>
        <w:rPr>
          <w:sz w:val="24"/>
          <w:szCs w:val="24"/>
          <w:lang w:val="en-US"/>
        </w:rPr>
      </w:pPr>
    </w:p>
    <w:p w14:paraId="44289293" w14:textId="77777777" w:rsidR="000E3293" w:rsidRPr="000E3293" w:rsidRDefault="000E3293">
      <w:pPr>
        <w:rPr>
          <w:sz w:val="24"/>
          <w:szCs w:val="24"/>
          <w:lang w:val="en-US"/>
        </w:rPr>
      </w:pPr>
    </w:p>
    <w:sectPr w:rsidR="000E3293" w:rsidRPr="000E329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AD7327"/>
    <w:multiLevelType w:val="hybridMultilevel"/>
    <w:tmpl w:val="4DA4020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293"/>
    <w:rsid w:val="000E3293"/>
    <w:rsid w:val="004B435B"/>
    <w:rsid w:val="005A6E63"/>
    <w:rsid w:val="008D3BB9"/>
    <w:rsid w:val="008D4A99"/>
    <w:rsid w:val="008E5AE2"/>
    <w:rsid w:val="00912BE0"/>
    <w:rsid w:val="00A77F8A"/>
    <w:rsid w:val="00A91967"/>
    <w:rsid w:val="00BF4D78"/>
    <w:rsid w:val="00EE5342"/>
    <w:rsid w:val="00F0709F"/>
    <w:rsid w:val="00F25E0A"/>
    <w:rsid w:val="00F61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28927D"/>
  <w15:docId w15:val="{F1D1DE4B-08AC-9B49-BC74-14A7013B9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32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3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ger</dc:creator>
  <cp:lastModifiedBy>Lise Hestbæk</cp:lastModifiedBy>
  <cp:revision>4</cp:revision>
  <dcterms:created xsi:type="dcterms:W3CDTF">2018-12-20T09:55:00Z</dcterms:created>
  <dcterms:modified xsi:type="dcterms:W3CDTF">2019-01-10T14:14:00Z</dcterms:modified>
</cp:coreProperties>
</file>